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58F96" w14:textId="77777777" w:rsidR="003973C8" w:rsidRPr="00166DD8" w:rsidRDefault="00BA1BC9" w:rsidP="003973C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2</w:t>
      </w:r>
      <w:bookmarkStart w:id="0" w:name="_GoBack"/>
      <w:bookmarkEnd w:id="0"/>
      <w:r w:rsidR="003973C8" w:rsidRPr="00166DD8">
        <w:rPr>
          <w:rFonts w:ascii="Times New Roman" w:hAnsi="Times New Roman" w:cs="Times New Roman"/>
          <w:b/>
        </w:rPr>
        <w:t xml:space="preserve">. Common Adverse events (&gt;25%), by maximum grade reported </w:t>
      </w:r>
    </w:p>
    <w:p w14:paraId="4A5238DF" w14:textId="77777777" w:rsidR="003973C8" w:rsidRPr="000620D0" w:rsidRDefault="003973C8" w:rsidP="003973C8">
      <w:pPr>
        <w:rPr>
          <w:rFonts w:ascii="Times New Roman" w:hAnsi="Times New Roman" w:cs="Times New Roman"/>
        </w:rPr>
      </w:pPr>
    </w:p>
    <w:tbl>
      <w:tblPr>
        <w:tblStyle w:val="TableGrid"/>
        <w:tblW w:w="7929" w:type="dxa"/>
        <w:jc w:val="center"/>
        <w:tblLayout w:type="fixed"/>
        <w:tblLook w:val="04A0" w:firstRow="1" w:lastRow="0" w:firstColumn="1" w:lastColumn="0" w:noHBand="0" w:noVBand="1"/>
      </w:tblPr>
      <w:tblGrid>
        <w:gridCol w:w="2718"/>
        <w:gridCol w:w="990"/>
        <w:gridCol w:w="990"/>
        <w:gridCol w:w="990"/>
        <w:gridCol w:w="977"/>
        <w:gridCol w:w="1264"/>
      </w:tblGrid>
      <w:tr w:rsidR="003973C8" w:rsidRPr="000620D0" w14:paraId="1397F9C2" w14:textId="77777777" w:rsidTr="00152CF8">
        <w:trPr>
          <w:trHeight w:val="881"/>
          <w:jc w:val="center"/>
        </w:trPr>
        <w:tc>
          <w:tcPr>
            <w:tcW w:w="2718" w:type="dxa"/>
          </w:tcPr>
          <w:p w14:paraId="4F5C9283" w14:textId="77777777" w:rsidR="003973C8" w:rsidRPr="000620D0" w:rsidRDefault="003973C8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7" w:type="dxa"/>
            <w:gridSpan w:val="4"/>
          </w:tcPr>
          <w:p w14:paraId="2D6D7AB7" w14:textId="77777777" w:rsidR="003973C8" w:rsidRDefault="003973C8" w:rsidP="00152CF8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5C099120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20D0">
              <w:rPr>
                <w:rFonts w:ascii="Times New Roman" w:hAnsi="Times New Roman" w:cs="Times New Roman"/>
                <w:b/>
              </w:rPr>
              <w:t>Grade</w:t>
            </w:r>
          </w:p>
        </w:tc>
        <w:tc>
          <w:tcPr>
            <w:tcW w:w="1264" w:type="dxa"/>
          </w:tcPr>
          <w:p w14:paraId="76115FE0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20D0">
              <w:rPr>
                <w:rFonts w:ascii="Times New Roman" w:hAnsi="Times New Roman" w:cs="Times New Roman"/>
                <w:b/>
              </w:rPr>
              <w:t>Total patients, N (%) (N=38)</w:t>
            </w:r>
          </w:p>
        </w:tc>
      </w:tr>
      <w:tr w:rsidR="003973C8" w:rsidRPr="000620D0" w14:paraId="64EC773A" w14:textId="77777777" w:rsidTr="00152CF8">
        <w:trPr>
          <w:jc w:val="center"/>
        </w:trPr>
        <w:tc>
          <w:tcPr>
            <w:tcW w:w="2718" w:type="dxa"/>
          </w:tcPr>
          <w:p w14:paraId="485531D0" w14:textId="77777777" w:rsidR="003973C8" w:rsidRPr="000620D0" w:rsidRDefault="003973C8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764C418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20D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990" w:type="dxa"/>
          </w:tcPr>
          <w:p w14:paraId="3FC383CB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20D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990" w:type="dxa"/>
          </w:tcPr>
          <w:p w14:paraId="4AA3C9A1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20D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977" w:type="dxa"/>
          </w:tcPr>
          <w:p w14:paraId="087AF8E3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20D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264" w:type="dxa"/>
          </w:tcPr>
          <w:p w14:paraId="70AAD64F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973C8" w:rsidRPr="000620D0" w14:paraId="74A0F01C" w14:textId="77777777" w:rsidTr="00152CF8">
        <w:trPr>
          <w:jc w:val="center"/>
        </w:trPr>
        <w:tc>
          <w:tcPr>
            <w:tcW w:w="2718" w:type="dxa"/>
          </w:tcPr>
          <w:p w14:paraId="5EA6E6E0" w14:textId="77777777" w:rsidR="003973C8" w:rsidRPr="000620D0" w:rsidRDefault="003973C8" w:rsidP="00152CF8">
            <w:pPr>
              <w:rPr>
                <w:rFonts w:ascii="Times New Roman" w:hAnsi="Times New Roman" w:cs="Times New Roman"/>
                <w:b/>
              </w:rPr>
            </w:pPr>
            <w:r w:rsidRPr="000620D0">
              <w:rPr>
                <w:rFonts w:ascii="Times New Roman" w:hAnsi="Times New Roman" w:cs="Times New Roman"/>
                <w:b/>
              </w:rPr>
              <w:t>Hematologic AEs, n</w:t>
            </w:r>
          </w:p>
        </w:tc>
        <w:tc>
          <w:tcPr>
            <w:tcW w:w="990" w:type="dxa"/>
          </w:tcPr>
          <w:p w14:paraId="43F4146A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5BFF5B6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041FA5F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14:paraId="6E2ECB47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1439488C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73C8" w:rsidRPr="000620D0" w14:paraId="72BBD039" w14:textId="77777777" w:rsidTr="00152CF8">
        <w:trPr>
          <w:jc w:val="center"/>
        </w:trPr>
        <w:tc>
          <w:tcPr>
            <w:tcW w:w="2718" w:type="dxa"/>
          </w:tcPr>
          <w:p w14:paraId="5D28466D" w14:textId="77777777" w:rsidR="003973C8" w:rsidRPr="000620D0" w:rsidRDefault="003973C8" w:rsidP="00152CF8">
            <w:pPr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990" w:type="dxa"/>
          </w:tcPr>
          <w:p w14:paraId="6D229EEF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14:paraId="643820C5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14:paraId="584E1FC6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77" w:type="dxa"/>
          </w:tcPr>
          <w:p w14:paraId="4825D296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4" w:type="dxa"/>
          </w:tcPr>
          <w:p w14:paraId="6E0C8E4B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27 (71)</w:t>
            </w:r>
          </w:p>
        </w:tc>
      </w:tr>
      <w:tr w:rsidR="003973C8" w:rsidRPr="000620D0" w14:paraId="7923A3F1" w14:textId="77777777" w:rsidTr="00152CF8">
        <w:trPr>
          <w:jc w:val="center"/>
        </w:trPr>
        <w:tc>
          <w:tcPr>
            <w:tcW w:w="2718" w:type="dxa"/>
          </w:tcPr>
          <w:p w14:paraId="2A301A03" w14:textId="77777777" w:rsidR="003973C8" w:rsidRPr="000620D0" w:rsidRDefault="003973C8" w:rsidP="00152CF8">
            <w:pPr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990" w:type="dxa"/>
          </w:tcPr>
          <w:p w14:paraId="1262AFF2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14:paraId="6F049BFF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14:paraId="1EE1719C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7" w:type="dxa"/>
          </w:tcPr>
          <w:p w14:paraId="49D03DC5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4" w:type="dxa"/>
          </w:tcPr>
          <w:p w14:paraId="54DE8F13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21 (55)</w:t>
            </w:r>
          </w:p>
        </w:tc>
      </w:tr>
      <w:tr w:rsidR="003973C8" w:rsidRPr="000620D0" w14:paraId="1E56CEA8" w14:textId="77777777" w:rsidTr="00152CF8">
        <w:trPr>
          <w:jc w:val="center"/>
        </w:trPr>
        <w:tc>
          <w:tcPr>
            <w:tcW w:w="2718" w:type="dxa"/>
          </w:tcPr>
          <w:p w14:paraId="67553ECC" w14:textId="77777777" w:rsidR="003973C8" w:rsidRPr="000620D0" w:rsidRDefault="003973C8" w:rsidP="00152CF8">
            <w:pPr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Neutropenia</w:t>
            </w:r>
          </w:p>
        </w:tc>
        <w:tc>
          <w:tcPr>
            <w:tcW w:w="990" w:type="dxa"/>
          </w:tcPr>
          <w:p w14:paraId="4C5707D4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14:paraId="41D42330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14:paraId="0256B3BF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77" w:type="dxa"/>
          </w:tcPr>
          <w:p w14:paraId="533A488E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4" w:type="dxa"/>
          </w:tcPr>
          <w:p w14:paraId="7DFE42D5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29 (76)</w:t>
            </w:r>
          </w:p>
        </w:tc>
      </w:tr>
      <w:tr w:rsidR="003973C8" w:rsidRPr="000620D0" w14:paraId="06463991" w14:textId="77777777" w:rsidTr="00152CF8">
        <w:trPr>
          <w:jc w:val="center"/>
        </w:trPr>
        <w:tc>
          <w:tcPr>
            <w:tcW w:w="2718" w:type="dxa"/>
          </w:tcPr>
          <w:p w14:paraId="0342BE74" w14:textId="77777777" w:rsidR="003973C8" w:rsidRPr="000620D0" w:rsidRDefault="003973C8" w:rsidP="00152CF8">
            <w:pPr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Febrile Neutropenia</w:t>
            </w:r>
          </w:p>
        </w:tc>
        <w:tc>
          <w:tcPr>
            <w:tcW w:w="990" w:type="dxa"/>
          </w:tcPr>
          <w:p w14:paraId="32911D31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0419AB5C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14:paraId="67CFA8A2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77" w:type="dxa"/>
          </w:tcPr>
          <w:p w14:paraId="2485423E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4" w:type="dxa"/>
          </w:tcPr>
          <w:p w14:paraId="274B13E0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6 (16)</w:t>
            </w:r>
          </w:p>
        </w:tc>
      </w:tr>
      <w:tr w:rsidR="003973C8" w:rsidRPr="000620D0" w14:paraId="067A89A2" w14:textId="77777777" w:rsidTr="00152CF8">
        <w:trPr>
          <w:jc w:val="center"/>
        </w:trPr>
        <w:tc>
          <w:tcPr>
            <w:tcW w:w="2718" w:type="dxa"/>
          </w:tcPr>
          <w:p w14:paraId="4F1B2433" w14:textId="77777777" w:rsidR="003973C8" w:rsidRPr="000620D0" w:rsidRDefault="003973C8" w:rsidP="00152CF8">
            <w:pPr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Leukopenia</w:t>
            </w:r>
          </w:p>
        </w:tc>
        <w:tc>
          <w:tcPr>
            <w:tcW w:w="990" w:type="dxa"/>
          </w:tcPr>
          <w:p w14:paraId="5F489F07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14:paraId="0009BBF8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14:paraId="107CC634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77" w:type="dxa"/>
          </w:tcPr>
          <w:p w14:paraId="1DCC79B5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4" w:type="dxa"/>
          </w:tcPr>
          <w:p w14:paraId="4865DA75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5 (40)</w:t>
            </w:r>
          </w:p>
        </w:tc>
      </w:tr>
      <w:tr w:rsidR="003973C8" w:rsidRPr="000620D0" w14:paraId="0C06C87F" w14:textId="77777777" w:rsidTr="00152CF8">
        <w:trPr>
          <w:jc w:val="center"/>
        </w:trPr>
        <w:tc>
          <w:tcPr>
            <w:tcW w:w="2718" w:type="dxa"/>
          </w:tcPr>
          <w:p w14:paraId="25FEB823" w14:textId="77777777" w:rsidR="003973C8" w:rsidRPr="000620D0" w:rsidRDefault="003973C8" w:rsidP="00152CF8">
            <w:pPr>
              <w:rPr>
                <w:rFonts w:ascii="Times New Roman" w:hAnsi="Times New Roman" w:cs="Times New Roman"/>
              </w:rPr>
            </w:pPr>
            <w:proofErr w:type="spellStart"/>
            <w:r w:rsidRPr="000620D0">
              <w:rPr>
                <w:rFonts w:ascii="Times New Roman" w:hAnsi="Times New Roman" w:cs="Times New Roman"/>
              </w:rPr>
              <w:t>Lymphopenia</w:t>
            </w:r>
            <w:proofErr w:type="spellEnd"/>
          </w:p>
        </w:tc>
        <w:tc>
          <w:tcPr>
            <w:tcW w:w="990" w:type="dxa"/>
          </w:tcPr>
          <w:p w14:paraId="37EAD79B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475E1453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14:paraId="7F3E84C6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7" w:type="dxa"/>
          </w:tcPr>
          <w:p w14:paraId="1C788ADB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4" w:type="dxa"/>
          </w:tcPr>
          <w:p w14:paraId="5773AED3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0 (26)</w:t>
            </w:r>
          </w:p>
        </w:tc>
      </w:tr>
      <w:tr w:rsidR="003973C8" w:rsidRPr="000620D0" w14:paraId="6E2477B5" w14:textId="77777777" w:rsidTr="00152CF8">
        <w:trPr>
          <w:jc w:val="center"/>
        </w:trPr>
        <w:tc>
          <w:tcPr>
            <w:tcW w:w="2718" w:type="dxa"/>
          </w:tcPr>
          <w:p w14:paraId="7B465C91" w14:textId="77777777" w:rsidR="003973C8" w:rsidRPr="000620D0" w:rsidRDefault="003973C8" w:rsidP="00152CF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620D0">
              <w:rPr>
                <w:rFonts w:ascii="Times New Roman" w:hAnsi="Times New Roman" w:cs="Times New Roman"/>
                <w:b/>
              </w:rPr>
              <w:t>Nonhematologic</w:t>
            </w:r>
            <w:proofErr w:type="spellEnd"/>
            <w:r w:rsidRPr="000620D0">
              <w:rPr>
                <w:rFonts w:ascii="Times New Roman" w:hAnsi="Times New Roman" w:cs="Times New Roman"/>
                <w:b/>
              </w:rPr>
              <w:t xml:space="preserve"> AEs, n</w:t>
            </w:r>
          </w:p>
        </w:tc>
        <w:tc>
          <w:tcPr>
            <w:tcW w:w="990" w:type="dxa"/>
          </w:tcPr>
          <w:p w14:paraId="555A1BDD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CEBCA6B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CC1629A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14:paraId="21F0B857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2ADCA7F7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73C8" w:rsidRPr="000620D0" w14:paraId="23B3B6AB" w14:textId="77777777" w:rsidTr="00152CF8">
        <w:trPr>
          <w:jc w:val="center"/>
        </w:trPr>
        <w:tc>
          <w:tcPr>
            <w:tcW w:w="2718" w:type="dxa"/>
          </w:tcPr>
          <w:p w14:paraId="081157D0" w14:textId="77777777" w:rsidR="003973C8" w:rsidRPr="000620D0" w:rsidRDefault="003973C8" w:rsidP="00152CF8">
            <w:pPr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990" w:type="dxa"/>
          </w:tcPr>
          <w:p w14:paraId="1C62802F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14:paraId="09DC58B4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6543ABC2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7" w:type="dxa"/>
          </w:tcPr>
          <w:p w14:paraId="70211E6B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4" w:type="dxa"/>
          </w:tcPr>
          <w:p w14:paraId="4198F31F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0 (26)</w:t>
            </w:r>
          </w:p>
        </w:tc>
      </w:tr>
      <w:tr w:rsidR="003973C8" w:rsidRPr="000620D0" w14:paraId="12344D75" w14:textId="77777777" w:rsidTr="00152CF8">
        <w:trPr>
          <w:jc w:val="center"/>
        </w:trPr>
        <w:tc>
          <w:tcPr>
            <w:tcW w:w="2718" w:type="dxa"/>
          </w:tcPr>
          <w:p w14:paraId="40737FC2" w14:textId="77777777" w:rsidR="003973C8" w:rsidRPr="000620D0" w:rsidRDefault="003973C8" w:rsidP="00152CF8">
            <w:pPr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990" w:type="dxa"/>
          </w:tcPr>
          <w:p w14:paraId="29F913D0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14:paraId="5379E056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05A031EA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7" w:type="dxa"/>
          </w:tcPr>
          <w:p w14:paraId="6DA79C58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4" w:type="dxa"/>
          </w:tcPr>
          <w:p w14:paraId="5225E0F7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3 (34)</w:t>
            </w:r>
          </w:p>
        </w:tc>
      </w:tr>
      <w:tr w:rsidR="003973C8" w:rsidRPr="000620D0" w14:paraId="51D55373" w14:textId="77777777" w:rsidTr="00152CF8">
        <w:trPr>
          <w:jc w:val="center"/>
        </w:trPr>
        <w:tc>
          <w:tcPr>
            <w:tcW w:w="2718" w:type="dxa"/>
          </w:tcPr>
          <w:p w14:paraId="7B8C404A" w14:textId="77777777" w:rsidR="003973C8" w:rsidRPr="000620D0" w:rsidRDefault="003973C8" w:rsidP="00152CF8">
            <w:pPr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990" w:type="dxa"/>
          </w:tcPr>
          <w:p w14:paraId="4E8B5F54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14:paraId="53D4EA83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14:paraId="2A358AFE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7" w:type="dxa"/>
          </w:tcPr>
          <w:p w14:paraId="6321FF39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4" w:type="dxa"/>
          </w:tcPr>
          <w:p w14:paraId="2A491C74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20 (53)</w:t>
            </w:r>
          </w:p>
        </w:tc>
      </w:tr>
      <w:tr w:rsidR="003973C8" w:rsidRPr="000620D0" w14:paraId="4BE1EC6F" w14:textId="77777777" w:rsidTr="00152CF8">
        <w:trPr>
          <w:jc w:val="center"/>
        </w:trPr>
        <w:tc>
          <w:tcPr>
            <w:tcW w:w="2718" w:type="dxa"/>
          </w:tcPr>
          <w:p w14:paraId="7FEF3D4A" w14:textId="77777777" w:rsidR="003973C8" w:rsidRPr="000620D0" w:rsidRDefault="003973C8" w:rsidP="00152CF8">
            <w:pPr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Dyspnea</w:t>
            </w:r>
          </w:p>
        </w:tc>
        <w:tc>
          <w:tcPr>
            <w:tcW w:w="990" w:type="dxa"/>
          </w:tcPr>
          <w:p w14:paraId="180F29E9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14:paraId="18C78406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14:paraId="39208C62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7" w:type="dxa"/>
          </w:tcPr>
          <w:p w14:paraId="30B659E7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4" w:type="dxa"/>
          </w:tcPr>
          <w:p w14:paraId="5EA3C5A3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5 (39)</w:t>
            </w:r>
          </w:p>
        </w:tc>
      </w:tr>
      <w:tr w:rsidR="003973C8" w:rsidRPr="000620D0" w14:paraId="39115D88" w14:textId="77777777" w:rsidTr="00152CF8">
        <w:trPr>
          <w:jc w:val="center"/>
        </w:trPr>
        <w:tc>
          <w:tcPr>
            <w:tcW w:w="2718" w:type="dxa"/>
          </w:tcPr>
          <w:p w14:paraId="35383F95" w14:textId="77777777" w:rsidR="003973C8" w:rsidRPr="000620D0" w:rsidRDefault="003973C8" w:rsidP="00152CF8">
            <w:pPr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Rash</w:t>
            </w:r>
          </w:p>
        </w:tc>
        <w:tc>
          <w:tcPr>
            <w:tcW w:w="990" w:type="dxa"/>
          </w:tcPr>
          <w:p w14:paraId="49EC0820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14:paraId="7F009B06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14:paraId="5548287E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7" w:type="dxa"/>
          </w:tcPr>
          <w:p w14:paraId="4C465898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4" w:type="dxa"/>
          </w:tcPr>
          <w:p w14:paraId="41C18B7F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1 (29)</w:t>
            </w:r>
          </w:p>
        </w:tc>
      </w:tr>
      <w:tr w:rsidR="003973C8" w:rsidRPr="000620D0" w14:paraId="6F793573" w14:textId="77777777" w:rsidTr="00152CF8">
        <w:trPr>
          <w:jc w:val="center"/>
        </w:trPr>
        <w:tc>
          <w:tcPr>
            <w:tcW w:w="2718" w:type="dxa"/>
          </w:tcPr>
          <w:p w14:paraId="6A3DEE70" w14:textId="77777777" w:rsidR="003973C8" w:rsidRPr="000620D0" w:rsidRDefault="003973C8" w:rsidP="00152CF8">
            <w:pPr>
              <w:rPr>
                <w:rFonts w:ascii="Times New Roman" w:hAnsi="Times New Roman" w:cs="Times New Roman"/>
              </w:rPr>
            </w:pPr>
            <w:proofErr w:type="spellStart"/>
            <w:r w:rsidRPr="000620D0">
              <w:rPr>
                <w:rFonts w:ascii="Times New Roman" w:hAnsi="Times New Roman" w:cs="Times New Roman"/>
              </w:rPr>
              <w:t>Hypomagnesemia</w:t>
            </w:r>
            <w:proofErr w:type="spellEnd"/>
          </w:p>
        </w:tc>
        <w:tc>
          <w:tcPr>
            <w:tcW w:w="990" w:type="dxa"/>
          </w:tcPr>
          <w:p w14:paraId="64F13C31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14:paraId="159F0729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14:paraId="10E25DD4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7" w:type="dxa"/>
          </w:tcPr>
          <w:p w14:paraId="57364EC1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4" w:type="dxa"/>
          </w:tcPr>
          <w:p w14:paraId="5978198E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1 (29)</w:t>
            </w:r>
          </w:p>
        </w:tc>
      </w:tr>
      <w:tr w:rsidR="003973C8" w:rsidRPr="000620D0" w14:paraId="0E3A3A8E" w14:textId="77777777" w:rsidTr="00152CF8">
        <w:trPr>
          <w:jc w:val="center"/>
        </w:trPr>
        <w:tc>
          <w:tcPr>
            <w:tcW w:w="2718" w:type="dxa"/>
          </w:tcPr>
          <w:p w14:paraId="180466F4" w14:textId="77777777" w:rsidR="003973C8" w:rsidRPr="000620D0" w:rsidRDefault="003973C8" w:rsidP="00152CF8">
            <w:pPr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Hypokalemia</w:t>
            </w:r>
          </w:p>
        </w:tc>
        <w:tc>
          <w:tcPr>
            <w:tcW w:w="990" w:type="dxa"/>
          </w:tcPr>
          <w:p w14:paraId="7BEE60F3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14:paraId="030A40F8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3B6B12C8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7" w:type="dxa"/>
          </w:tcPr>
          <w:p w14:paraId="15BC4E57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4" w:type="dxa"/>
          </w:tcPr>
          <w:p w14:paraId="74161540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5 (40)</w:t>
            </w:r>
          </w:p>
        </w:tc>
      </w:tr>
      <w:tr w:rsidR="003973C8" w:rsidRPr="000620D0" w14:paraId="0B7C43F1" w14:textId="77777777" w:rsidTr="00152CF8">
        <w:trPr>
          <w:jc w:val="center"/>
        </w:trPr>
        <w:tc>
          <w:tcPr>
            <w:tcW w:w="2718" w:type="dxa"/>
          </w:tcPr>
          <w:p w14:paraId="6AE50844" w14:textId="77777777" w:rsidR="003973C8" w:rsidRPr="000620D0" w:rsidRDefault="003973C8" w:rsidP="00152CF8">
            <w:pPr>
              <w:rPr>
                <w:rFonts w:ascii="Times New Roman" w:hAnsi="Times New Roman" w:cs="Times New Roman"/>
              </w:rPr>
            </w:pPr>
            <w:proofErr w:type="spellStart"/>
            <w:r w:rsidRPr="000620D0">
              <w:rPr>
                <w:rFonts w:ascii="Times New Roman" w:hAnsi="Times New Roman" w:cs="Times New Roman"/>
              </w:rPr>
              <w:t>Hypocalcemia</w:t>
            </w:r>
            <w:proofErr w:type="spellEnd"/>
          </w:p>
        </w:tc>
        <w:tc>
          <w:tcPr>
            <w:tcW w:w="990" w:type="dxa"/>
          </w:tcPr>
          <w:p w14:paraId="6F7AF8C2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14:paraId="5BA62595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0FFCAFC1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7" w:type="dxa"/>
          </w:tcPr>
          <w:p w14:paraId="6BEF44CB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4" w:type="dxa"/>
          </w:tcPr>
          <w:p w14:paraId="552F1D1A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4 (37)</w:t>
            </w:r>
          </w:p>
        </w:tc>
      </w:tr>
      <w:tr w:rsidR="003973C8" w:rsidRPr="000620D0" w14:paraId="7FFC1542" w14:textId="77777777" w:rsidTr="00152CF8">
        <w:trPr>
          <w:jc w:val="center"/>
        </w:trPr>
        <w:tc>
          <w:tcPr>
            <w:tcW w:w="2718" w:type="dxa"/>
          </w:tcPr>
          <w:p w14:paraId="394731B1" w14:textId="77777777" w:rsidR="003973C8" w:rsidRPr="000620D0" w:rsidRDefault="003973C8" w:rsidP="00152CF8">
            <w:pPr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990" w:type="dxa"/>
          </w:tcPr>
          <w:p w14:paraId="7B4A3587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14:paraId="68F48143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14:paraId="070FE60C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7" w:type="dxa"/>
          </w:tcPr>
          <w:p w14:paraId="07F913C2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4" w:type="dxa"/>
          </w:tcPr>
          <w:p w14:paraId="7977B232" w14:textId="77777777" w:rsidR="003973C8" w:rsidRPr="000620D0" w:rsidRDefault="003973C8" w:rsidP="00152CF8">
            <w:pPr>
              <w:jc w:val="center"/>
              <w:rPr>
                <w:rFonts w:ascii="Times New Roman" w:hAnsi="Times New Roman" w:cs="Times New Roman"/>
              </w:rPr>
            </w:pPr>
            <w:r w:rsidRPr="000620D0">
              <w:rPr>
                <w:rFonts w:ascii="Times New Roman" w:hAnsi="Times New Roman" w:cs="Times New Roman"/>
              </w:rPr>
              <w:t>13 (34)</w:t>
            </w:r>
          </w:p>
        </w:tc>
      </w:tr>
    </w:tbl>
    <w:p w14:paraId="04C870CD" w14:textId="77777777" w:rsidR="003973C8" w:rsidRPr="00943666" w:rsidRDefault="003973C8" w:rsidP="003973C8">
      <w:pPr>
        <w:rPr>
          <w:rFonts w:ascii="Times New Roman" w:hAnsi="Times New Roman" w:cs="Times New Roman"/>
        </w:rPr>
      </w:pPr>
    </w:p>
    <w:p w14:paraId="189C2AA3" w14:textId="77777777" w:rsidR="00407240" w:rsidRDefault="00407240"/>
    <w:sectPr w:rsidR="00407240" w:rsidSect="00C048A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3C8"/>
    <w:rsid w:val="003973C8"/>
    <w:rsid w:val="00407240"/>
    <w:rsid w:val="00BA1BC9"/>
    <w:rsid w:val="00C04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3EF8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73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73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05</Characters>
  <Application>Microsoft Macintosh Word</Application>
  <DocSecurity>0</DocSecurity>
  <Lines>9</Lines>
  <Paragraphs>1</Paragraphs>
  <ScaleCrop>false</ScaleCrop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shan Sivaraj</dc:creator>
  <cp:keywords/>
  <dc:description/>
  <cp:lastModifiedBy>Dharshan Sivaraj</cp:lastModifiedBy>
  <cp:revision>2</cp:revision>
  <dcterms:created xsi:type="dcterms:W3CDTF">2017-10-11T14:33:00Z</dcterms:created>
  <dcterms:modified xsi:type="dcterms:W3CDTF">2018-06-10T21:08:00Z</dcterms:modified>
</cp:coreProperties>
</file>